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3330A" w14:textId="77777777" w:rsidR="00B94EA4" w:rsidRPr="009020E4" w:rsidRDefault="00B94EA4" w:rsidP="00B94EA4">
      <w:pPr>
        <w:spacing w:line="360" w:lineRule="auto"/>
        <w:rPr>
          <w:rFonts w:ascii="Times New Roman" w:eastAsia="DengXian" w:hAnsi="Times New Roman" w:cs="Times New Roman"/>
          <w:color w:val="000000"/>
        </w:rPr>
      </w:pPr>
      <w:r w:rsidRPr="009020E4">
        <w:rPr>
          <w:rFonts w:ascii="Times New Roman" w:eastAsia="DengXian" w:hAnsi="Times New Roman" w:cs="Times New Roman"/>
          <w:b/>
          <w:bCs/>
          <w:color w:val="000000"/>
        </w:rPr>
        <w:t xml:space="preserve">Table S2. </w:t>
      </w:r>
      <w:r w:rsidRPr="009020E4">
        <w:rPr>
          <w:rFonts w:ascii="Times New Roman" w:eastAsia="DengXian" w:hAnsi="Times New Roman" w:cs="Times New Roman"/>
          <w:color w:val="000000"/>
        </w:rPr>
        <w:t>Phylogenetic null model-based mapping of ecological processes in protistan, FL-, and PA-bacterial communities in photic and aphotic zones.</w:t>
      </w:r>
    </w:p>
    <w:p w14:paraId="170A015E" w14:textId="77777777" w:rsidR="00B94EA4" w:rsidRPr="009020E4" w:rsidRDefault="00B94EA4" w:rsidP="00B94EA4">
      <w:pPr>
        <w:rPr>
          <w:rFonts w:ascii="Times New Roman" w:eastAsia="DengXian" w:hAnsi="Times New Roman" w:cs="Times New Roman"/>
          <w:color w:val="000000"/>
        </w:rPr>
      </w:pP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1246"/>
        <w:gridCol w:w="1525"/>
        <w:gridCol w:w="1559"/>
        <w:gridCol w:w="2694"/>
      </w:tblGrid>
      <w:tr w:rsidR="00B94EA4" w:rsidRPr="009020E4" w14:paraId="4EC2DF78" w14:textId="77777777" w:rsidTr="00B94EA4">
        <w:trPr>
          <w:trHeight w:val="780"/>
        </w:trPr>
        <w:tc>
          <w:tcPr>
            <w:tcW w:w="25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E869B7" w14:textId="77777777" w:rsidR="00B94EA4" w:rsidRDefault="00B94EA4" w:rsidP="008D5DF3">
            <w:pPr>
              <w:rPr>
                <w:rFonts w:ascii="Times New Roman" w:hAnsi="Times New Roman" w:cs="Times New Roman"/>
              </w:rPr>
            </w:pPr>
            <w:r w:rsidRPr="009020E4">
              <w:rPr>
                <w:rFonts w:ascii="Times New Roman" w:hAnsi="Times New Roman" w:cs="Times New Roman"/>
              </w:rPr>
              <w:t xml:space="preserve">Ecological </w:t>
            </w:r>
          </w:p>
          <w:p w14:paraId="75E33B00" w14:textId="700214E4" w:rsidR="00B94EA4" w:rsidRPr="009020E4" w:rsidRDefault="00B94EA4" w:rsidP="008D5DF3">
            <w:pPr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proces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5B769F" w14:textId="77777777" w:rsidR="00B94EA4" w:rsidRPr="009020E4" w:rsidRDefault="00B94EA4" w:rsidP="008D5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Stochastic</w:t>
            </w:r>
            <w:r w:rsidRPr="009020E4">
              <w:rPr>
                <w:rFonts w:ascii="Times New Roman" w:hAnsi="Times New Roman" w:cs="Times New Roman"/>
              </w:rPr>
              <w:br/>
              <w:t>processes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E282E9" w14:textId="77777777" w:rsidR="00B94EA4" w:rsidRPr="009020E4" w:rsidRDefault="00B94EA4" w:rsidP="008D5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Deterministic</w:t>
            </w:r>
            <w:r w:rsidRPr="009020E4">
              <w:rPr>
                <w:rFonts w:ascii="Times New Roman" w:hAnsi="Times New Roman" w:cs="Times New Roman"/>
              </w:rPr>
              <w:br/>
              <w:t>processes (%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C4F39E" w14:textId="77777777" w:rsidR="00B94EA4" w:rsidRPr="009020E4" w:rsidRDefault="00B94EA4" w:rsidP="008D5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Stochastic processes</w:t>
            </w:r>
            <w:r w:rsidRPr="009020E4">
              <w:rPr>
                <w:rFonts w:ascii="Times New Roman" w:hAnsi="Times New Roman" w:cs="Times New Roman"/>
              </w:rPr>
              <w:br/>
              <w:t>/Deterministic processes</w:t>
            </w:r>
          </w:p>
        </w:tc>
      </w:tr>
      <w:tr w:rsidR="00B94EA4" w:rsidRPr="009020E4" w14:paraId="4326A2A2" w14:textId="77777777" w:rsidTr="00B94EA4">
        <w:trPr>
          <w:trHeight w:val="388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503EE2A" w14:textId="77777777" w:rsidR="00B94EA4" w:rsidRPr="009020E4" w:rsidRDefault="00B94EA4" w:rsidP="008D5DF3">
            <w:pPr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Protist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22D4867E" w14:textId="77777777" w:rsidR="00B94EA4" w:rsidRPr="009020E4" w:rsidRDefault="00B94EA4" w:rsidP="008D5DF3">
            <w:pPr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photic</w:t>
            </w:r>
          </w:p>
        </w:tc>
        <w:tc>
          <w:tcPr>
            <w:tcW w:w="1525" w:type="dxa"/>
            <w:noWrap/>
            <w:hideMark/>
          </w:tcPr>
          <w:p w14:paraId="4E386351" w14:textId="77777777" w:rsidR="00B94EA4" w:rsidRPr="009020E4" w:rsidRDefault="00B94EA4" w:rsidP="008D5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18.18</w:t>
            </w:r>
          </w:p>
        </w:tc>
        <w:tc>
          <w:tcPr>
            <w:tcW w:w="1559" w:type="dxa"/>
            <w:noWrap/>
            <w:hideMark/>
          </w:tcPr>
          <w:p w14:paraId="64470892" w14:textId="77777777" w:rsidR="00B94EA4" w:rsidRPr="009020E4" w:rsidRDefault="00B94EA4" w:rsidP="008D5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12.12</w:t>
            </w:r>
          </w:p>
        </w:tc>
        <w:tc>
          <w:tcPr>
            <w:tcW w:w="2694" w:type="dxa"/>
            <w:noWrap/>
            <w:hideMark/>
          </w:tcPr>
          <w:p w14:paraId="1420A355" w14:textId="77777777" w:rsidR="00B94EA4" w:rsidRPr="009020E4" w:rsidRDefault="00B94EA4" w:rsidP="008D5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1.500</w:t>
            </w:r>
          </w:p>
        </w:tc>
      </w:tr>
      <w:tr w:rsidR="00B94EA4" w:rsidRPr="009020E4" w14:paraId="4EBF067A" w14:textId="77777777" w:rsidTr="00B94EA4">
        <w:trPr>
          <w:trHeight w:val="388"/>
        </w:trPr>
        <w:tc>
          <w:tcPr>
            <w:tcW w:w="0" w:type="auto"/>
            <w:noWrap/>
            <w:hideMark/>
          </w:tcPr>
          <w:p w14:paraId="3C3A07E1" w14:textId="77777777" w:rsidR="00B94EA4" w:rsidRPr="009020E4" w:rsidRDefault="00B94EA4" w:rsidP="008D5DF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4" w:type="dxa"/>
            <w:hideMark/>
          </w:tcPr>
          <w:p w14:paraId="194D1337" w14:textId="77777777" w:rsidR="00B94EA4" w:rsidRPr="009020E4" w:rsidRDefault="00B94EA4" w:rsidP="008D5DF3">
            <w:pPr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aphotic</w:t>
            </w:r>
          </w:p>
        </w:tc>
        <w:tc>
          <w:tcPr>
            <w:tcW w:w="1525" w:type="dxa"/>
            <w:noWrap/>
            <w:hideMark/>
          </w:tcPr>
          <w:p w14:paraId="3CE6DB9B" w14:textId="77777777" w:rsidR="00B94EA4" w:rsidRPr="009020E4" w:rsidRDefault="00B94EA4" w:rsidP="008D5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42.33</w:t>
            </w:r>
          </w:p>
        </w:tc>
        <w:tc>
          <w:tcPr>
            <w:tcW w:w="1559" w:type="dxa"/>
            <w:noWrap/>
            <w:hideMark/>
          </w:tcPr>
          <w:p w14:paraId="7F838CBE" w14:textId="77777777" w:rsidR="00B94EA4" w:rsidRPr="009020E4" w:rsidRDefault="00B94EA4" w:rsidP="008D5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22.22</w:t>
            </w:r>
          </w:p>
        </w:tc>
        <w:tc>
          <w:tcPr>
            <w:tcW w:w="2694" w:type="dxa"/>
            <w:noWrap/>
            <w:hideMark/>
          </w:tcPr>
          <w:p w14:paraId="74BB4124" w14:textId="77777777" w:rsidR="00B94EA4" w:rsidRPr="009020E4" w:rsidRDefault="00B94EA4" w:rsidP="008D5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1.905</w:t>
            </w:r>
          </w:p>
        </w:tc>
      </w:tr>
      <w:tr w:rsidR="00B94EA4" w:rsidRPr="009020E4" w14:paraId="52AD23D6" w14:textId="77777777" w:rsidTr="00B94EA4">
        <w:trPr>
          <w:trHeight w:val="388"/>
        </w:trPr>
        <w:tc>
          <w:tcPr>
            <w:tcW w:w="0" w:type="auto"/>
            <w:hideMark/>
          </w:tcPr>
          <w:p w14:paraId="11684EAA" w14:textId="77777777" w:rsidR="00B94EA4" w:rsidRPr="009020E4" w:rsidRDefault="00B94EA4" w:rsidP="008D5DF3">
            <w:pPr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FL bacteria</w:t>
            </w:r>
          </w:p>
        </w:tc>
        <w:tc>
          <w:tcPr>
            <w:tcW w:w="1234" w:type="dxa"/>
            <w:hideMark/>
          </w:tcPr>
          <w:p w14:paraId="699E8927" w14:textId="77777777" w:rsidR="00B94EA4" w:rsidRPr="009020E4" w:rsidRDefault="00B94EA4" w:rsidP="008D5DF3">
            <w:pPr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photic</w:t>
            </w:r>
          </w:p>
        </w:tc>
        <w:tc>
          <w:tcPr>
            <w:tcW w:w="1525" w:type="dxa"/>
            <w:noWrap/>
            <w:hideMark/>
          </w:tcPr>
          <w:p w14:paraId="02007C42" w14:textId="77777777" w:rsidR="00B94EA4" w:rsidRPr="009020E4" w:rsidRDefault="00B94EA4" w:rsidP="008D5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9.09</w:t>
            </w:r>
          </w:p>
        </w:tc>
        <w:tc>
          <w:tcPr>
            <w:tcW w:w="1559" w:type="dxa"/>
            <w:noWrap/>
            <w:hideMark/>
          </w:tcPr>
          <w:p w14:paraId="67AB9058" w14:textId="77777777" w:rsidR="00B94EA4" w:rsidRPr="009020E4" w:rsidRDefault="00B94EA4" w:rsidP="008D5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45.45</w:t>
            </w:r>
          </w:p>
        </w:tc>
        <w:tc>
          <w:tcPr>
            <w:tcW w:w="2694" w:type="dxa"/>
            <w:noWrap/>
            <w:hideMark/>
          </w:tcPr>
          <w:p w14:paraId="3BCD6BCB" w14:textId="77777777" w:rsidR="00B94EA4" w:rsidRPr="009020E4" w:rsidRDefault="00B94EA4" w:rsidP="008D5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0.200</w:t>
            </w:r>
          </w:p>
        </w:tc>
      </w:tr>
      <w:tr w:rsidR="00B94EA4" w:rsidRPr="009020E4" w14:paraId="0420CD49" w14:textId="77777777" w:rsidTr="00B94EA4">
        <w:trPr>
          <w:trHeight w:val="388"/>
        </w:trPr>
        <w:tc>
          <w:tcPr>
            <w:tcW w:w="0" w:type="auto"/>
            <w:noWrap/>
            <w:hideMark/>
          </w:tcPr>
          <w:p w14:paraId="5744A175" w14:textId="77777777" w:rsidR="00B94EA4" w:rsidRPr="009020E4" w:rsidRDefault="00B94EA4" w:rsidP="008D5DF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4" w:type="dxa"/>
            <w:hideMark/>
          </w:tcPr>
          <w:p w14:paraId="7EF2E1BD" w14:textId="77777777" w:rsidR="00B94EA4" w:rsidRPr="009020E4" w:rsidRDefault="00B94EA4" w:rsidP="008D5DF3">
            <w:pPr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aphotic</w:t>
            </w:r>
          </w:p>
        </w:tc>
        <w:tc>
          <w:tcPr>
            <w:tcW w:w="1525" w:type="dxa"/>
            <w:noWrap/>
            <w:hideMark/>
          </w:tcPr>
          <w:p w14:paraId="46CB0081" w14:textId="77777777" w:rsidR="00B94EA4" w:rsidRPr="009020E4" w:rsidRDefault="00B94EA4" w:rsidP="008D5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31.53</w:t>
            </w:r>
          </w:p>
        </w:tc>
        <w:tc>
          <w:tcPr>
            <w:tcW w:w="1559" w:type="dxa"/>
            <w:noWrap/>
            <w:hideMark/>
          </w:tcPr>
          <w:p w14:paraId="74DF1D9E" w14:textId="77777777" w:rsidR="00B94EA4" w:rsidRPr="009020E4" w:rsidRDefault="00B94EA4" w:rsidP="008D5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28.57</w:t>
            </w:r>
          </w:p>
        </w:tc>
        <w:tc>
          <w:tcPr>
            <w:tcW w:w="2694" w:type="dxa"/>
            <w:noWrap/>
            <w:hideMark/>
          </w:tcPr>
          <w:p w14:paraId="2E801E8D" w14:textId="77777777" w:rsidR="00B94EA4" w:rsidRPr="009020E4" w:rsidRDefault="00B94EA4" w:rsidP="008D5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1.103</w:t>
            </w:r>
          </w:p>
        </w:tc>
      </w:tr>
      <w:tr w:rsidR="00B94EA4" w:rsidRPr="009020E4" w14:paraId="0D1C2A3D" w14:textId="77777777" w:rsidTr="00B94EA4">
        <w:trPr>
          <w:trHeight w:val="388"/>
        </w:trPr>
        <w:tc>
          <w:tcPr>
            <w:tcW w:w="0" w:type="auto"/>
            <w:hideMark/>
          </w:tcPr>
          <w:p w14:paraId="797016A0" w14:textId="77777777" w:rsidR="00B94EA4" w:rsidRPr="009020E4" w:rsidRDefault="00B94EA4" w:rsidP="008D5DF3">
            <w:pPr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PA bacteria</w:t>
            </w:r>
          </w:p>
        </w:tc>
        <w:tc>
          <w:tcPr>
            <w:tcW w:w="1234" w:type="dxa"/>
            <w:hideMark/>
          </w:tcPr>
          <w:p w14:paraId="5C20DF4D" w14:textId="77777777" w:rsidR="00B94EA4" w:rsidRPr="009020E4" w:rsidRDefault="00B94EA4" w:rsidP="008D5DF3">
            <w:pPr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photic</w:t>
            </w:r>
          </w:p>
        </w:tc>
        <w:tc>
          <w:tcPr>
            <w:tcW w:w="1525" w:type="dxa"/>
            <w:noWrap/>
            <w:hideMark/>
          </w:tcPr>
          <w:p w14:paraId="74236B74" w14:textId="77777777" w:rsidR="00B94EA4" w:rsidRPr="009020E4" w:rsidRDefault="00B94EA4" w:rsidP="008D5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12.12</w:t>
            </w:r>
          </w:p>
        </w:tc>
        <w:tc>
          <w:tcPr>
            <w:tcW w:w="1559" w:type="dxa"/>
            <w:noWrap/>
            <w:hideMark/>
          </w:tcPr>
          <w:p w14:paraId="0DDE4338" w14:textId="77777777" w:rsidR="00B94EA4" w:rsidRPr="009020E4" w:rsidRDefault="00B94EA4" w:rsidP="008D5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37.88</w:t>
            </w:r>
          </w:p>
        </w:tc>
        <w:tc>
          <w:tcPr>
            <w:tcW w:w="2694" w:type="dxa"/>
            <w:noWrap/>
            <w:hideMark/>
          </w:tcPr>
          <w:p w14:paraId="22C57B69" w14:textId="77777777" w:rsidR="00B94EA4" w:rsidRPr="009020E4" w:rsidRDefault="00B94EA4" w:rsidP="008D5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0.320</w:t>
            </w:r>
          </w:p>
        </w:tc>
      </w:tr>
      <w:tr w:rsidR="00B94EA4" w:rsidRPr="009020E4" w14:paraId="6E9E8DB6" w14:textId="77777777" w:rsidTr="00B94EA4">
        <w:trPr>
          <w:trHeight w:val="417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C8D1764" w14:textId="77777777" w:rsidR="00B94EA4" w:rsidRPr="009020E4" w:rsidRDefault="00B94EA4" w:rsidP="008D5DF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  <w:hideMark/>
          </w:tcPr>
          <w:p w14:paraId="1BC717C5" w14:textId="77777777" w:rsidR="00B94EA4" w:rsidRPr="009020E4" w:rsidRDefault="00B94EA4" w:rsidP="008D5DF3">
            <w:pPr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aphotic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hideMark/>
          </w:tcPr>
          <w:p w14:paraId="3FE79C22" w14:textId="77777777" w:rsidR="00B94EA4" w:rsidRPr="009020E4" w:rsidRDefault="00B94EA4" w:rsidP="008D5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19.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35DADB4" w14:textId="77777777" w:rsidR="00B94EA4" w:rsidRPr="009020E4" w:rsidRDefault="00B94EA4" w:rsidP="008D5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24.63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2BDD94B4" w14:textId="77777777" w:rsidR="00B94EA4" w:rsidRPr="009020E4" w:rsidRDefault="00B94EA4" w:rsidP="008D5DF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020E4">
              <w:rPr>
                <w:rFonts w:ascii="Times New Roman" w:hAnsi="Times New Roman" w:cs="Times New Roman"/>
              </w:rPr>
              <w:t>0.780</w:t>
            </w:r>
          </w:p>
        </w:tc>
      </w:tr>
    </w:tbl>
    <w:p w14:paraId="53AF7487" w14:textId="77777777" w:rsidR="00B94EA4" w:rsidRPr="009020E4" w:rsidRDefault="00B94EA4" w:rsidP="00B94EA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D16512A" w14:textId="77777777" w:rsidR="00B94EA4" w:rsidRPr="009020E4" w:rsidRDefault="00B94EA4" w:rsidP="00B94EA4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9020E4">
        <w:rPr>
          <w:rFonts w:ascii="Times New Roman" w:hAnsi="Times New Roman" w:cs="Times New Roman"/>
        </w:rPr>
        <w:t>Stochastic processes are dispersal limitation and homogenizing dispersal.</w:t>
      </w:r>
    </w:p>
    <w:p w14:paraId="2C345DE0" w14:textId="77777777" w:rsidR="00B94EA4" w:rsidRPr="009020E4" w:rsidRDefault="00B94EA4" w:rsidP="00B94EA4">
      <w:pPr>
        <w:spacing w:afterLines="100" w:after="326" w:line="360" w:lineRule="auto"/>
        <w:rPr>
          <w:rFonts w:ascii="Times New Roman" w:hAnsi="Times New Roman" w:cs="Times New Roman"/>
          <w:b/>
        </w:rPr>
      </w:pPr>
      <w:r w:rsidRPr="009020E4">
        <w:rPr>
          <w:rFonts w:ascii="Times New Roman" w:hAnsi="Times New Roman" w:cs="Times New Roman"/>
        </w:rPr>
        <w:t>Deterministic processes are heterogeneous selection and homogeneous selection.</w:t>
      </w:r>
    </w:p>
    <w:p w14:paraId="258A437F" w14:textId="77777777" w:rsidR="00B94EA4" w:rsidRPr="00B94EA4" w:rsidRDefault="00B94EA4"/>
    <w:sectPr w:rsidR="00B94EA4" w:rsidRPr="00B94EA4" w:rsidSect="00B94EA4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EA4"/>
    <w:rsid w:val="00B94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FE1BB"/>
  <w15:chartTrackingRefBased/>
  <w15:docId w15:val="{D64BC967-4EC3-5C40-B5FA-CC56D96BD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EA4"/>
    <w:rPr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4EA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ping</dc:creator>
  <cp:keywords/>
  <dc:description/>
  <cp:lastModifiedBy>sun ping</cp:lastModifiedBy>
  <cp:revision>1</cp:revision>
  <dcterms:created xsi:type="dcterms:W3CDTF">2023-01-06T08:22:00Z</dcterms:created>
  <dcterms:modified xsi:type="dcterms:W3CDTF">2023-01-06T08:25:00Z</dcterms:modified>
</cp:coreProperties>
</file>